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241E6" w14:textId="7FF0EEF0" w:rsidR="003308BD" w:rsidRPr="00051768" w:rsidRDefault="00EA27E8" w:rsidP="003308BD">
      <w:pPr>
        <w:rPr>
          <w:rFonts w:ascii="Arial" w:hAnsi="Arial" w:cs="Arial"/>
          <w:b/>
          <w:sz w:val="24"/>
          <w:szCs w:val="24"/>
        </w:rPr>
      </w:pPr>
      <w:bookmarkStart w:id="0" w:name="_Ref490124314"/>
      <w:bookmarkStart w:id="1" w:name="_GoBack"/>
      <w:bookmarkEnd w:id="1"/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3308BD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r w:rsidR="003308BD">
        <w:rPr>
          <w:rFonts w:ascii="Arial" w:hAnsi="Arial" w:cs="Arial"/>
          <w:b/>
          <w:sz w:val="24"/>
          <w:szCs w:val="24"/>
        </w:rPr>
        <w:t xml:space="preserve"> (online only)</w:t>
      </w:r>
      <w:r w:rsidR="003308BD" w:rsidRPr="00051768">
        <w:rPr>
          <w:rFonts w:ascii="Arial" w:hAnsi="Arial" w:cs="Arial"/>
          <w:b/>
          <w:sz w:val="24"/>
          <w:szCs w:val="24"/>
        </w:rPr>
        <w:t xml:space="preserve">: </w:t>
      </w:r>
      <w:r w:rsidR="003308BD" w:rsidRPr="00051768">
        <w:rPr>
          <w:rFonts w:ascii="Arial" w:hAnsi="Arial" w:cs="Arial"/>
          <w:b/>
          <w:sz w:val="24"/>
          <w:szCs w:val="28"/>
        </w:rPr>
        <w:t xml:space="preserve">Details of recurrence and </w:t>
      </w:r>
      <w:r w:rsidR="003308BD">
        <w:rPr>
          <w:rFonts w:ascii="Arial" w:hAnsi="Arial" w:cs="Arial"/>
          <w:b/>
          <w:sz w:val="24"/>
          <w:szCs w:val="28"/>
        </w:rPr>
        <w:t xml:space="preserve">associated </w:t>
      </w:r>
      <w:r w:rsidR="003308BD" w:rsidRPr="00051768">
        <w:rPr>
          <w:rFonts w:ascii="Arial" w:hAnsi="Arial" w:cs="Arial"/>
          <w:b/>
          <w:sz w:val="24"/>
          <w:szCs w:val="28"/>
        </w:rPr>
        <w:t xml:space="preserve">treatment for </w:t>
      </w:r>
      <w:r w:rsidR="003308BD" w:rsidRPr="00051768">
        <w:rPr>
          <w:rFonts w:ascii="Arial" w:hAnsi="Arial" w:cs="Arial"/>
          <w:b/>
          <w:sz w:val="24"/>
          <w:szCs w:val="24"/>
        </w:rPr>
        <w:t xml:space="preserve">recurrence by </w:t>
      </w:r>
      <w:r w:rsidR="003308BD" w:rsidRPr="003308BD">
        <w:rPr>
          <w:rFonts w:ascii="Arial" w:hAnsi="Arial" w:cs="Arial"/>
          <w:b/>
          <w:i/>
          <w:sz w:val="24"/>
          <w:szCs w:val="24"/>
        </w:rPr>
        <w:t>BRAF</w:t>
      </w:r>
      <w:r w:rsidR="003308BD" w:rsidRPr="00051768">
        <w:rPr>
          <w:rFonts w:ascii="Arial" w:hAnsi="Arial" w:cs="Arial"/>
          <w:b/>
          <w:sz w:val="24"/>
          <w:szCs w:val="24"/>
        </w:rPr>
        <w:t xml:space="preserve"> </w:t>
      </w:r>
      <w:r w:rsidR="003308BD">
        <w:rPr>
          <w:rFonts w:ascii="Arial" w:hAnsi="Arial" w:cs="Arial"/>
          <w:b/>
          <w:sz w:val="24"/>
          <w:szCs w:val="24"/>
        </w:rPr>
        <w:t>mutation</w:t>
      </w:r>
      <w:r w:rsidR="003308BD" w:rsidRPr="00051768">
        <w:rPr>
          <w:rFonts w:ascii="Arial" w:hAnsi="Arial" w:cs="Arial"/>
          <w:b/>
          <w:sz w:val="24"/>
          <w:szCs w:val="24"/>
        </w:rPr>
        <w:t xml:space="preserve"> stat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3090"/>
        <w:gridCol w:w="1812"/>
        <w:gridCol w:w="1701"/>
      </w:tblGrid>
      <w:tr w:rsidR="003308BD" w:rsidRPr="00BE00B4" w14:paraId="45897C66" w14:textId="77777777" w:rsidTr="003308BD">
        <w:tc>
          <w:tcPr>
            <w:tcW w:w="562" w:type="dxa"/>
            <w:tcBorders>
              <w:right w:val="nil"/>
            </w:tcBorders>
          </w:tcPr>
          <w:p w14:paraId="17E70267" w14:textId="77777777" w:rsidR="003308BD" w:rsidRPr="00BE00B4" w:rsidRDefault="003308BD" w:rsidP="003308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1453E7D6" w14:textId="77777777" w:rsidR="003308BD" w:rsidRPr="00BE00B4" w:rsidRDefault="003308BD" w:rsidP="003308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1F1BBFB" w14:textId="77777777" w:rsidR="003308BD" w:rsidRDefault="003308BD" w:rsidP="003308BD">
            <w:pPr>
              <w:spacing w:after="160"/>
              <w:jc w:val="center"/>
              <w:rPr>
                <w:rFonts w:ascii="Arial" w:hAnsi="Arial" w:cs="Arial"/>
                <w:b/>
              </w:rPr>
            </w:pPr>
            <w:r w:rsidRPr="003308BD">
              <w:rPr>
                <w:rFonts w:ascii="Arial" w:hAnsi="Arial" w:cs="Arial"/>
                <w:b/>
                <w:i/>
              </w:rPr>
              <w:t>BRAF</w:t>
            </w:r>
            <w:r>
              <w:rPr>
                <w:rFonts w:ascii="Arial" w:hAnsi="Arial" w:cs="Arial"/>
                <w:b/>
              </w:rPr>
              <w:t xml:space="preserve"> mutant</w:t>
            </w:r>
          </w:p>
          <w:p w14:paraId="61C571B6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EA831C0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 w:rsidRPr="003308BD">
              <w:rPr>
                <w:rFonts w:ascii="Arial" w:hAnsi="Arial" w:cs="Arial"/>
                <w:b/>
                <w:i/>
              </w:rPr>
              <w:t>BRAF</w:t>
            </w:r>
            <w:r>
              <w:rPr>
                <w:rFonts w:ascii="Arial" w:hAnsi="Arial" w:cs="Arial"/>
                <w:b/>
              </w:rPr>
              <w:t xml:space="preserve"> WT </w:t>
            </w:r>
          </w:p>
        </w:tc>
      </w:tr>
      <w:tr w:rsidR="003308BD" w:rsidRPr="00BE00B4" w14:paraId="088134CC" w14:textId="77777777" w:rsidTr="003308BD">
        <w:tc>
          <w:tcPr>
            <w:tcW w:w="562" w:type="dxa"/>
            <w:tcBorders>
              <w:right w:val="nil"/>
            </w:tcBorders>
          </w:tcPr>
          <w:p w14:paraId="46763364" w14:textId="77777777" w:rsidR="003308BD" w:rsidRPr="00BE00B4" w:rsidRDefault="003308BD" w:rsidP="003308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3F9E511B" w14:textId="77777777" w:rsidR="003308BD" w:rsidRPr="00BE00B4" w:rsidRDefault="003308BD" w:rsidP="003308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79A411E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 w:rsidRPr="00F345BE">
              <w:rPr>
                <w:rFonts w:ascii="Arial" w:hAnsi="Arial" w:cs="Arial"/>
                <w:i/>
              </w:rPr>
              <w:t>N</w:t>
            </w:r>
            <w:r w:rsidRPr="00BE00B4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701" w:type="dxa"/>
          </w:tcPr>
          <w:p w14:paraId="33C0DA3D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 w:rsidRPr="00F345BE">
              <w:rPr>
                <w:rFonts w:ascii="Arial" w:hAnsi="Arial" w:cs="Arial"/>
                <w:i/>
              </w:rPr>
              <w:t xml:space="preserve">N </w:t>
            </w:r>
            <w:r w:rsidRPr="00BE00B4">
              <w:rPr>
                <w:rFonts w:ascii="Arial" w:hAnsi="Arial" w:cs="Arial"/>
              </w:rPr>
              <w:t>(%)</w:t>
            </w:r>
          </w:p>
        </w:tc>
      </w:tr>
      <w:tr w:rsidR="003308BD" w:rsidRPr="00BE00B4" w14:paraId="34525651" w14:textId="77777777" w:rsidTr="003308BD">
        <w:tc>
          <w:tcPr>
            <w:tcW w:w="3652" w:type="dxa"/>
            <w:gridSpan w:val="2"/>
          </w:tcPr>
          <w:p w14:paraId="5FD33965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812" w:type="dxa"/>
          </w:tcPr>
          <w:p w14:paraId="454DB5E0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</w:t>
            </w:r>
          </w:p>
        </w:tc>
        <w:tc>
          <w:tcPr>
            <w:tcW w:w="1701" w:type="dxa"/>
          </w:tcPr>
          <w:p w14:paraId="51473894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</w:t>
            </w:r>
          </w:p>
        </w:tc>
      </w:tr>
      <w:tr w:rsidR="003308BD" w:rsidRPr="00BE00B4" w14:paraId="0F03677D" w14:textId="77777777" w:rsidTr="003308BD">
        <w:tc>
          <w:tcPr>
            <w:tcW w:w="3652" w:type="dxa"/>
            <w:gridSpan w:val="2"/>
          </w:tcPr>
          <w:p w14:paraId="55C61F04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</w:rPr>
              <w:t>No recurrence</w:t>
            </w:r>
          </w:p>
        </w:tc>
        <w:tc>
          <w:tcPr>
            <w:tcW w:w="1812" w:type="dxa"/>
          </w:tcPr>
          <w:p w14:paraId="2CA0C222" w14:textId="77777777" w:rsidR="003308BD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 (44%)</w:t>
            </w:r>
          </w:p>
        </w:tc>
        <w:tc>
          <w:tcPr>
            <w:tcW w:w="1701" w:type="dxa"/>
          </w:tcPr>
          <w:p w14:paraId="2E44587C" w14:textId="77777777" w:rsidR="003308BD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 (45%)</w:t>
            </w:r>
          </w:p>
        </w:tc>
      </w:tr>
      <w:tr w:rsidR="003308BD" w:rsidRPr="00BE00B4" w14:paraId="0B675DFA" w14:textId="77777777" w:rsidTr="003308BD">
        <w:tc>
          <w:tcPr>
            <w:tcW w:w="3652" w:type="dxa"/>
            <w:gridSpan w:val="2"/>
          </w:tcPr>
          <w:p w14:paraId="10A5E31B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</w:rPr>
              <w:t>Patients with any recurrence</w:t>
            </w:r>
          </w:p>
        </w:tc>
        <w:tc>
          <w:tcPr>
            <w:tcW w:w="1812" w:type="dxa"/>
          </w:tcPr>
          <w:p w14:paraId="47063B3B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</w:t>
            </w:r>
            <w:r w:rsidRPr="00BE00B4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6</w:t>
            </w:r>
            <w:r w:rsidRPr="00BE00B4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551B17A8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5</w:t>
            </w:r>
            <w:r w:rsidRPr="00BE00B4">
              <w:rPr>
                <w:rFonts w:ascii="Arial" w:hAnsi="Arial" w:cs="Arial"/>
              </w:rPr>
              <w:t>%)</w:t>
            </w:r>
          </w:p>
        </w:tc>
      </w:tr>
      <w:tr w:rsidR="003308BD" w:rsidRPr="00BE00B4" w14:paraId="42D02F92" w14:textId="77777777" w:rsidTr="003308BD">
        <w:tc>
          <w:tcPr>
            <w:tcW w:w="3652" w:type="dxa"/>
            <w:gridSpan w:val="2"/>
          </w:tcPr>
          <w:p w14:paraId="178D0069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</w:rPr>
              <w:t>Patient with a distant recurrence</w:t>
            </w:r>
          </w:p>
        </w:tc>
        <w:tc>
          <w:tcPr>
            <w:tcW w:w="1812" w:type="dxa"/>
          </w:tcPr>
          <w:p w14:paraId="175585A7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50%)</w:t>
            </w:r>
          </w:p>
        </w:tc>
        <w:tc>
          <w:tcPr>
            <w:tcW w:w="1701" w:type="dxa"/>
          </w:tcPr>
          <w:p w14:paraId="46F51269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 (44%)</w:t>
            </w:r>
          </w:p>
        </w:tc>
      </w:tr>
      <w:tr w:rsidR="003308BD" w:rsidRPr="00BE00B4" w14:paraId="694BCC2E" w14:textId="77777777" w:rsidTr="003308BD">
        <w:tc>
          <w:tcPr>
            <w:tcW w:w="3652" w:type="dxa"/>
            <w:gridSpan w:val="2"/>
          </w:tcPr>
          <w:p w14:paraId="47BDBD52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</w:rPr>
              <w:t>Treatment for any recurrence</w:t>
            </w:r>
          </w:p>
        </w:tc>
        <w:tc>
          <w:tcPr>
            <w:tcW w:w="1812" w:type="dxa"/>
          </w:tcPr>
          <w:p w14:paraId="5514BEFD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7EFE5B3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</w:p>
        </w:tc>
      </w:tr>
      <w:tr w:rsidR="003308BD" w:rsidRPr="00BE00B4" w14:paraId="7C25B59B" w14:textId="77777777" w:rsidTr="003308BD">
        <w:tc>
          <w:tcPr>
            <w:tcW w:w="562" w:type="dxa"/>
            <w:tcBorders>
              <w:right w:val="nil"/>
            </w:tcBorders>
          </w:tcPr>
          <w:p w14:paraId="1BE4FDD8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3AEB07FC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>Immune checkpoint inhibitors/targeted therapy</w:t>
            </w:r>
          </w:p>
        </w:tc>
        <w:tc>
          <w:tcPr>
            <w:tcW w:w="1812" w:type="dxa"/>
          </w:tcPr>
          <w:p w14:paraId="659E1115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</w:t>
            </w:r>
            <w:r w:rsidRPr="00BE00B4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7C0237DB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Pr="00BE00B4">
              <w:rPr>
                <w:rFonts w:ascii="Arial" w:hAnsi="Arial" w:cs="Arial"/>
              </w:rPr>
              <w:t>%)</w:t>
            </w:r>
          </w:p>
        </w:tc>
      </w:tr>
      <w:tr w:rsidR="003308BD" w:rsidRPr="00BE00B4" w14:paraId="6B62F661" w14:textId="77777777" w:rsidTr="003308BD">
        <w:tc>
          <w:tcPr>
            <w:tcW w:w="562" w:type="dxa"/>
            <w:tcBorders>
              <w:right w:val="nil"/>
            </w:tcBorders>
          </w:tcPr>
          <w:p w14:paraId="4DB4EE9F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31333895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>Other systemic therapy</w:t>
            </w:r>
          </w:p>
        </w:tc>
        <w:tc>
          <w:tcPr>
            <w:tcW w:w="1812" w:type="dxa"/>
          </w:tcPr>
          <w:p w14:paraId="150E7869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</w:t>
            </w:r>
            <w:r w:rsidRPr="00BE00B4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672E042C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</w:t>
            </w:r>
            <w:r w:rsidRPr="00BE00B4">
              <w:rPr>
                <w:rFonts w:ascii="Arial" w:hAnsi="Arial" w:cs="Arial"/>
              </w:rPr>
              <w:t>%)</w:t>
            </w:r>
          </w:p>
        </w:tc>
      </w:tr>
      <w:tr w:rsidR="003308BD" w:rsidRPr="00BE00B4" w14:paraId="34B57F9D" w14:textId="77777777" w:rsidTr="003308BD">
        <w:tc>
          <w:tcPr>
            <w:tcW w:w="562" w:type="dxa"/>
            <w:tcBorders>
              <w:right w:val="nil"/>
            </w:tcBorders>
          </w:tcPr>
          <w:p w14:paraId="4E92E4BE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745E3073" w14:textId="77777777" w:rsidR="003308BD" w:rsidRPr="00B21B68" w:rsidRDefault="003308BD" w:rsidP="003308BD">
            <w:pPr>
              <w:spacing w:after="160"/>
              <w:jc w:val="right"/>
              <w:rPr>
                <w:rFonts w:ascii="Arial" w:hAnsi="Arial" w:cs="Arial"/>
                <w:b/>
                <w:lang w:val="en-US"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>Given as part of a clinical trial</w:t>
            </w:r>
          </w:p>
        </w:tc>
        <w:tc>
          <w:tcPr>
            <w:tcW w:w="1812" w:type="dxa"/>
          </w:tcPr>
          <w:p w14:paraId="5C75AD67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</w:tcPr>
          <w:p w14:paraId="298A2B8D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3308BD" w:rsidRPr="00BE00B4" w14:paraId="787FF3C9" w14:textId="77777777" w:rsidTr="003308BD">
        <w:tc>
          <w:tcPr>
            <w:tcW w:w="562" w:type="dxa"/>
            <w:tcBorders>
              <w:right w:val="nil"/>
            </w:tcBorders>
          </w:tcPr>
          <w:p w14:paraId="31ED7723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7E005007" w14:textId="77777777" w:rsidR="003308BD" w:rsidRPr="00B21B68" w:rsidRDefault="003308BD" w:rsidP="003308BD">
            <w:pPr>
              <w:spacing w:after="160"/>
              <w:jc w:val="right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B21B68">
              <w:rPr>
                <w:rFonts w:ascii="Arial" w:hAnsi="Arial" w:cs="Arial"/>
                <w:b/>
                <w:lang w:val="en-US"/>
              </w:rPr>
              <w:t>Dacarbazine</w:t>
            </w:r>
            <w:proofErr w:type="spellEnd"/>
          </w:p>
        </w:tc>
        <w:tc>
          <w:tcPr>
            <w:tcW w:w="1812" w:type="dxa"/>
          </w:tcPr>
          <w:p w14:paraId="6D0B2655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</w:tcPr>
          <w:p w14:paraId="5FCA8C94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</w:tr>
      <w:tr w:rsidR="003308BD" w:rsidRPr="00BE00B4" w14:paraId="022293B4" w14:textId="77777777" w:rsidTr="003308BD">
        <w:tc>
          <w:tcPr>
            <w:tcW w:w="562" w:type="dxa"/>
            <w:tcBorders>
              <w:right w:val="nil"/>
            </w:tcBorders>
          </w:tcPr>
          <w:p w14:paraId="5FB8670B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4056091B" w14:textId="77777777" w:rsidR="003308BD" w:rsidRPr="00B21B68" w:rsidRDefault="003308BD" w:rsidP="003308BD">
            <w:pPr>
              <w:spacing w:after="160"/>
              <w:jc w:val="right"/>
              <w:rPr>
                <w:rFonts w:ascii="Arial" w:hAnsi="Arial" w:cs="Arial"/>
                <w:b/>
                <w:lang w:val="en-US"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>Other Cytotoxic chemotherapy</w:t>
            </w:r>
          </w:p>
        </w:tc>
        <w:tc>
          <w:tcPr>
            <w:tcW w:w="1812" w:type="dxa"/>
          </w:tcPr>
          <w:p w14:paraId="3FA8312B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</w:tcPr>
          <w:p w14:paraId="327308BA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3308BD" w:rsidRPr="00BE00B4" w14:paraId="13DFC695" w14:textId="77777777" w:rsidTr="003308BD">
        <w:tc>
          <w:tcPr>
            <w:tcW w:w="562" w:type="dxa"/>
            <w:tcBorders>
              <w:right w:val="nil"/>
            </w:tcBorders>
          </w:tcPr>
          <w:p w14:paraId="0389027D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3A311B54" w14:textId="77777777" w:rsidR="003308BD" w:rsidRPr="00B21B68" w:rsidRDefault="003308BD" w:rsidP="003308BD">
            <w:pPr>
              <w:spacing w:after="160"/>
              <w:jc w:val="right"/>
              <w:rPr>
                <w:rFonts w:ascii="Arial" w:hAnsi="Arial" w:cs="Arial"/>
                <w:b/>
                <w:lang w:val="en-US"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>Other immunotherapy</w:t>
            </w:r>
          </w:p>
        </w:tc>
        <w:tc>
          <w:tcPr>
            <w:tcW w:w="1812" w:type="dxa"/>
          </w:tcPr>
          <w:p w14:paraId="08F22C8B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</w:tcPr>
          <w:p w14:paraId="4DA37C2E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3308BD" w:rsidRPr="00BE00B4" w14:paraId="17F42BA7" w14:textId="77777777" w:rsidTr="003308BD">
        <w:tc>
          <w:tcPr>
            <w:tcW w:w="562" w:type="dxa"/>
            <w:tcBorders>
              <w:right w:val="nil"/>
            </w:tcBorders>
          </w:tcPr>
          <w:p w14:paraId="0AD1FBC1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34B3C260" w14:textId="77777777" w:rsidR="003308BD" w:rsidRPr="00B21B68" w:rsidRDefault="003308BD" w:rsidP="003308BD">
            <w:pPr>
              <w:spacing w:after="160"/>
              <w:jc w:val="right"/>
              <w:rPr>
                <w:rFonts w:ascii="Arial" w:hAnsi="Arial" w:cs="Arial"/>
                <w:b/>
                <w:lang w:val="en-US"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 xml:space="preserve"> Other Biological agent</w:t>
            </w:r>
          </w:p>
        </w:tc>
        <w:tc>
          <w:tcPr>
            <w:tcW w:w="1812" w:type="dxa"/>
          </w:tcPr>
          <w:p w14:paraId="6F34BD9B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555AD041" w14:textId="77777777" w:rsidR="003308BD" w:rsidRPr="00BE00B4" w:rsidRDefault="003308BD" w:rsidP="003308BD">
            <w:pPr>
              <w:spacing w:after="1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3308BD" w:rsidRPr="00BE00B4" w14:paraId="72944E27" w14:textId="77777777" w:rsidTr="003308BD">
        <w:tc>
          <w:tcPr>
            <w:tcW w:w="562" w:type="dxa"/>
            <w:tcBorders>
              <w:right w:val="nil"/>
            </w:tcBorders>
          </w:tcPr>
          <w:p w14:paraId="0D3B5793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389B54D4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>Surgery only</w:t>
            </w:r>
          </w:p>
        </w:tc>
        <w:tc>
          <w:tcPr>
            <w:tcW w:w="1812" w:type="dxa"/>
          </w:tcPr>
          <w:p w14:paraId="3A122C39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9</w:t>
            </w:r>
            <w:r w:rsidRPr="00BE00B4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66374D10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2</w:t>
            </w:r>
            <w:r w:rsidRPr="00BE00B4">
              <w:rPr>
                <w:rFonts w:ascii="Arial" w:hAnsi="Arial" w:cs="Arial"/>
              </w:rPr>
              <w:t>%)</w:t>
            </w:r>
          </w:p>
        </w:tc>
      </w:tr>
      <w:tr w:rsidR="003308BD" w:rsidRPr="00BE00B4" w14:paraId="60A25DF6" w14:textId="77777777" w:rsidTr="003308BD">
        <w:tc>
          <w:tcPr>
            <w:tcW w:w="562" w:type="dxa"/>
            <w:tcBorders>
              <w:right w:val="nil"/>
            </w:tcBorders>
          </w:tcPr>
          <w:p w14:paraId="3E872B39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629209B0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 xml:space="preserve">Other (including radiotherapy) </w:t>
            </w:r>
          </w:p>
        </w:tc>
        <w:tc>
          <w:tcPr>
            <w:tcW w:w="1812" w:type="dxa"/>
          </w:tcPr>
          <w:p w14:paraId="178A98EE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4</w:t>
            </w:r>
            <w:r w:rsidRPr="00BE00B4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3B199CD5" w14:textId="77777777" w:rsidR="003308BD" w:rsidRPr="00BE00B4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Pr="00BE00B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Pr="00BE00B4">
              <w:rPr>
                <w:rFonts w:ascii="Arial" w:hAnsi="Arial" w:cs="Arial"/>
              </w:rPr>
              <w:t>%)</w:t>
            </w:r>
          </w:p>
        </w:tc>
      </w:tr>
      <w:tr w:rsidR="003308BD" w:rsidRPr="00BE00B4" w14:paraId="1C4D9AC4" w14:textId="77777777" w:rsidTr="003308BD">
        <w:trPr>
          <w:trHeight w:val="99"/>
        </w:trPr>
        <w:tc>
          <w:tcPr>
            <w:tcW w:w="562" w:type="dxa"/>
            <w:tcBorders>
              <w:right w:val="nil"/>
            </w:tcBorders>
          </w:tcPr>
          <w:p w14:paraId="4FFB8440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tcBorders>
              <w:left w:val="nil"/>
            </w:tcBorders>
          </w:tcPr>
          <w:p w14:paraId="7F0D7BF0" w14:textId="77777777" w:rsidR="003308BD" w:rsidRPr="00B21B68" w:rsidRDefault="003308BD" w:rsidP="003308BD">
            <w:pPr>
              <w:spacing w:after="160"/>
              <w:rPr>
                <w:rFonts w:ascii="Arial" w:hAnsi="Arial" w:cs="Arial"/>
                <w:b/>
                <w:lang w:val="en-US"/>
              </w:rPr>
            </w:pPr>
            <w:r w:rsidRPr="00B21B68">
              <w:rPr>
                <w:rFonts w:ascii="Arial" w:hAnsi="Arial" w:cs="Arial"/>
                <w:b/>
                <w:lang w:val="en-US"/>
              </w:rPr>
              <w:t>None</w:t>
            </w:r>
          </w:p>
        </w:tc>
        <w:tc>
          <w:tcPr>
            <w:tcW w:w="1812" w:type="dxa"/>
          </w:tcPr>
          <w:p w14:paraId="4358AD95" w14:textId="77777777" w:rsidR="003308BD" w:rsidRPr="000926B5" w:rsidRDefault="003308BD" w:rsidP="003308BD">
            <w:pPr>
              <w:spacing w:after="1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 </w:t>
            </w:r>
            <w:r w:rsidRPr="000926B5">
              <w:rPr>
                <w:rFonts w:ascii="Arial" w:hAnsi="Arial" w:cs="Arial"/>
              </w:rPr>
              <w:t>(8%)</w:t>
            </w:r>
          </w:p>
        </w:tc>
        <w:tc>
          <w:tcPr>
            <w:tcW w:w="1701" w:type="dxa"/>
          </w:tcPr>
          <w:p w14:paraId="3C080FA9" w14:textId="77777777" w:rsidR="003308BD" w:rsidRPr="000926B5" w:rsidRDefault="003308BD" w:rsidP="003308BD">
            <w:pPr>
              <w:spacing w:after="16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 </w:t>
            </w:r>
            <w:r w:rsidRPr="000926B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</w:t>
            </w:r>
            <w:r w:rsidRPr="000926B5">
              <w:rPr>
                <w:rFonts w:ascii="Arial" w:hAnsi="Arial" w:cs="Arial"/>
              </w:rPr>
              <w:t>%)</w:t>
            </w:r>
          </w:p>
        </w:tc>
      </w:tr>
    </w:tbl>
    <w:p w14:paraId="683718E8" w14:textId="77777777" w:rsidR="003308BD" w:rsidRDefault="003308BD" w:rsidP="003308BD">
      <w:pPr>
        <w:rPr>
          <w:sz w:val="24"/>
          <w:szCs w:val="24"/>
        </w:rPr>
      </w:pPr>
    </w:p>
    <w:p w14:paraId="24C375F7" w14:textId="77777777" w:rsidR="003308BD" w:rsidRDefault="003308BD" w:rsidP="00250858">
      <w:pPr>
        <w:rPr>
          <w:rFonts w:ascii="Arial" w:hAnsi="Arial" w:cs="Arial"/>
          <w:b/>
          <w:sz w:val="24"/>
          <w:szCs w:val="24"/>
        </w:rPr>
      </w:pPr>
    </w:p>
    <w:p w14:paraId="79915DF8" w14:textId="77777777" w:rsidR="003308BD" w:rsidRDefault="003308BD" w:rsidP="00250858">
      <w:pPr>
        <w:rPr>
          <w:rFonts w:ascii="Arial" w:hAnsi="Arial" w:cs="Arial"/>
          <w:b/>
          <w:sz w:val="24"/>
          <w:szCs w:val="24"/>
        </w:rPr>
      </w:pPr>
    </w:p>
    <w:p w14:paraId="58CED9BF" w14:textId="77777777" w:rsidR="003308BD" w:rsidRDefault="003308BD" w:rsidP="00250858">
      <w:pPr>
        <w:rPr>
          <w:rFonts w:ascii="Arial" w:hAnsi="Arial" w:cs="Arial"/>
          <w:b/>
          <w:sz w:val="24"/>
          <w:szCs w:val="24"/>
        </w:rPr>
      </w:pPr>
    </w:p>
    <w:p w14:paraId="09FDDF66" w14:textId="77777777" w:rsidR="009B170F" w:rsidRDefault="009B170F" w:rsidP="00250858">
      <w:pPr>
        <w:rPr>
          <w:rFonts w:ascii="Arial" w:hAnsi="Arial" w:cs="Arial"/>
          <w:b/>
          <w:sz w:val="24"/>
          <w:szCs w:val="24"/>
        </w:rPr>
      </w:pPr>
    </w:p>
    <w:p w14:paraId="12844889" w14:textId="77777777" w:rsidR="003308BD" w:rsidRDefault="003308BD" w:rsidP="00250858">
      <w:pPr>
        <w:rPr>
          <w:rFonts w:ascii="Arial" w:hAnsi="Arial" w:cs="Arial"/>
          <w:b/>
          <w:sz w:val="24"/>
          <w:szCs w:val="24"/>
        </w:rPr>
      </w:pPr>
    </w:p>
    <w:p w14:paraId="77DF6291" w14:textId="77777777" w:rsidR="003308BD" w:rsidRDefault="003308BD" w:rsidP="00250858">
      <w:pPr>
        <w:rPr>
          <w:rFonts w:ascii="Arial" w:hAnsi="Arial" w:cs="Arial"/>
          <w:b/>
          <w:sz w:val="24"/>
          <w:szCs w:val="24"/>
        </w:rPr>
      </w:pPr>
    </w:p>
    <w:p w14:paraId="4FD55AB9" w14:textId="77777777" w:rsidR="003308BD" w:rsidRDefault="003308BD" w:rsidP="00250858">
      <w:pPr>
        <w:rPr>
          <w:rFonts w:ascii="Arial" w:hAnsi="Arial" w:cs="Arial"/>
          <w:b/>
          <w:sz w:val="24"/>
          <w:szCs w:val="24"/>
        </w:rPr>
      </w:pPr>
    </w:p>
    <w:p w14:paraId="17F217F0" w14:textId="77777777" w:rsidR="004E42D4" w:rsidRDefault="004E42D4" w:rsidP="00250858">
      <w:pPr>
        <w:rPr>
          <w:rFonts w:ascii="Arial" w:hAnsi="Arial" w:cs="Arial"/>
          <w:b/>
          <w:sz w:val="24"/>
          <w:szCs w:val="24"/>
        </w:rPr>
      </w:pPr>
    </w:p>
    <w:p w14:paraId="3D8D21D6" w14:textId="77777777" w:rsidR="004E42D4" w:rsidRDefault="004E42D4" w:rsidP="00250858">
      <w:pPr>
        <w:rPr>
          <w:rFonts w:ascii="Arial" w:hAnsi="Arial" w:cs="Arial"/>
          <w:b/>
          <w:sz w:val="24"/>
          <w:szCs w:val="24"/>
        </w:rPr>
      </w:pPr>
    </w:p>
    <w:bookmarkEnd w:id="0"/>
    <w:sectPr w:rsidR="004E42D4" w:rsidSect="006A63DC">
      <w:footerReference w:type="default" r:id="rId9"/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39305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CC6FB4" w14:textId="77777777" w:rsidR="00D47100" w:rsidRDefault="00D47100" w:rsidP="0037317B">
      <w:pPr>
        <w:spacing w:after="0" w:line="240" w:lineRule="auto"/>
      </w:pPr>
      <w:r>
        <w:separator/>
      </w:r>
    </w:p>
  </w:endnote>
  <w:endnote w:type="continuationSeparator" w:id="0">
    <w:p w14:paraId="4735AD05" w14:textId="77777777" w:rsidR="00D47100" w:rsidRDefault="00D47100" w:rsidP="00373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altName w:val="Times New Roman"/>
    <w:charset w:val="00"/>
    <w:family w:val="roman"/>
    <w:pitch w:val="default"/>
  </w:font>
  <w:font w:name="Lucida Grande">
    <w:altName w:val="Arial"/>
    <w:charset w:val="00"/>
    <w:family w:val="auto"/>
    <w:pitch w:val="variable"/>
    <w:sig w:usb0="00000003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1644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8FA53E" w14:textId="54F427C1" w:rsidR="00D47100" w:rsidRDefault="00757DD3">
        <w:pPr>
          <w:pStyle w:val="Footer"/>
          <w:jc w:val="center"/>
        </w:pPr>
        <w:r>
          <w:t>12</w:t>
        </w:r>
        <w:r w:rsidR="00D47100">
          <w:t xml:space="preserve"> 06 18</w:t>
        </w:r>
        <w:r w:rsidR="00D47100">
          <w:tab/>
        </w:r>
        <w:r w:rsidR="00D47100">
          <w:tab/>
        </w:r>
        <w:r w:rsidR="00D47100">
          <w:fldChar w:fldCharType="begin"/>
        </w:r>
        <w:r w:rsidR="00D47100">
          <w:instrText xml:space="preserve"> PAGE   \* MERGEFORMAT </w:instrText>
        </w:r>
        <w:r w:rsidR="00D47100">
          <w:fldChar w:fldCharType="separate"/>
        </w:r>
        <w:r w:rsidR="001C1775">
          <w:rPr>
            <w:noProof/>
          </w:rPr>
          <w:t>1</w:t>
        </w:r>
        <w:r w:rsidR="00D47100">
          <w:rPr>
            <w:noProof/>
          </w:rPr>
          <w:fldChar w:fldCharType="end"/>
        </w:r>
      </w:p>
    </w:sdtContent>
  </w:sdt>
  <w:p w14:paraId="02FA374C" w14:textId="77777777" w:rsidR="00D47100" w:rsidRDefault="00D471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7D666" w14:textId="77777777" w:rsidR="00D47100" w:rsidRDefault="00D47100" w:rsidP="0037317B">
      <w:pPr>
        <w:spacing w:after="0" w:line="240" w:lineRule="auto"/>
      </w:pPr>
      <w:r>
        <w:separator/>
      </w:r>
    </w:p>
  </w:footnote>
  <w:footnote w:type="continuationSeparator" w:id="0">
    <w:p w14:paraId="516966D1" w14:textId="77777777" w:rsidR="00D47100" w:rsidRDefault="00D47100" w:rsidP="00373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E76A1"/>
    <w:multiLevelType w:val="hybridMultilevel"/>
    <w:tmpl w:val="A342C0D8"/>
    <w:lvl w:ilvl="0" w:tplc="AD5C2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CA63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4EB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4A4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4B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88CB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DC6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10F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1A6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6541B91"/>
    <w:multiLevelType w:val="hybridMultilevel"/>
    <w:tmpl w:val="7CEC0AE6"/>
    <w:lvl w:ilvl="0" w:tplc="6A4C49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467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FA6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26EA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FAB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9A0F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2A3A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3C6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4603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AA12537"/>
    <w:multiLevelType w:val="hybridMultilevel"/>
    <w:tmpl w:val="2F02D08A"/>
    <w:lvl w:ilvl="0" w:tplc="E09C7208">
      <w:start w:val="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7D27F0"/>
    <w:multiLevelType w:val="hybridMultilevel"/>
    <w:tmpl w:val="BEFC6FFC"/>
    <w:lvl w:ilvl="0" w:tplc="528892DE">
      <w:start w:val="8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342F31"/>
    <w:multiLevelType w:val="hybridMultilevel"/>
    <w:tmpl w:val="57FE14B0"/>
    <w:lvl w:ilvl="0" w:tplc="25EE7D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A2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9099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76B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9CF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72B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062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941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C4EF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C3D2404"/>
    <w:multiLevelType w:val="hybridMultilevel"/>
    <w:tmpl w:val="A7C02314"/>
    <w:lvl w:ilvl="0" w:tplc="28E2BCA6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D24335"/>
    <w:multiLevelType w:val="hybridMultilevel"/>
    <w:tmpl w:val="4ECE8BA8"/>
    <w:lvl w:ilvl="0" w:tplc="936652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DF2F6C"/>
    <w:multiLevelType w:val="hybridMultilevel"/>
    <w:tmpl w:val="0E1EEEBA"/>
    <w:lvl w:ilvl="0" w:tplc="8FBCB234">
      <w:start w:val="3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6"/>
  </w:num>
  <w:num w:numId="6">
    <w:abstractNumId w:val="3"/>
  </w:num>
  <w:num w:numId="7">
    <w:abstractNumId w:val="2"/>
  </w:num>
  <w:num w:numId="8">
    <w:abstractNumId w:val="7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k Middleton">
    <w15:presenceInfo w15:providerId="None" w15:userId="Mark Middlet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900"/>
    <w:rsid w:val="00006AFD"/>
    <w:rsid w:val="000251D1"/>
    <w:rsid w:val="00027DD6"/>
    <w:rsid w:val="00037251"/>
    <w:rsid w:val="00044240"/>
    <w:rsid w:val="000472FF"/>
    <w:rsid w:val="00050FE0"/>
    <w:rsid w:val="000527A0"/>
    <w:rsid w:val="0006269C"/>
    <w:rsid w:val="00070250"/>
    <w:rsid w:val="0009740A"/>
    <w:rsid w:val="000A632B"/>
    <w:rsid w:val="000B1690"/>
    <w:rsid w:val="000B6580"/>
    <w:rsid w:val="000B6EB7"/>
    <w:rsid w:val="000B6ECE"/>
    <w:rsid w:val="000C0C05"/>
    <w:rsid w:val="000C317E"/>
    <w:rsid w:val="000C6C5D"/>
    <w:rsid w:val="000C73AA"/>
    <w:rsid w:val="000D0E2E"/>
    <w:rsid w:val="000E042B"/>
    <w:rsid w:val="000E04C3"/>
    <w:rsid w:val="000E1222"/>
    <w:rsid w:val="000E730B"/>
    <w:rsid w:val="000F14D3"/>
    <w:rsid w:val="0010308A"/>
    <w:rsid w:val="00107A09"/>
    <w:rsid w:val="00111111"/>
    <w:rsid w:val="001153E3"/>
    <w:rsid w:val="0011619A"/>
    <w:rsid w:val="00120BE8"/>
    <w:rsid w:val="00121B66"/>
    <w:rsid w:val="00126FD0"/>
    <w:rsid w:val="001313AE"/>
    <w:rsid w:val="0013350B"/>
    <w:rsid w:val="00134516"/>
    <w:rsid w:val="00141E9D"/>
    <w:rsid w:val="00142320"/>
    <w:rsid w:val="00145060"/>
    <w:rsid w:val="0014666F"/>
    <w:rsid w:val="0015238B"/>
    <w:rsid w:val="001526FC"/>
    <w:rsid w:val="00156D95"/>
    <w:rsid w:val="00160D07"/>
    <w:rsid w:val="0016536C"/>
    <w:rsid w:val="0016651C"/>
    <w:rsid w:val="00167F48"/>
    <w:rsid w:val="00175248"/>
    <w:rsid w:val="00181BD8"/>
    <w:rsid w:val="00186C51"/>
    <w:rsid w:val="001937CC"/>
    <w:rsid w:val="00195543"/>
    <w:rsid w:val="001A2F11"/>
    <w:rsid w:val="001A4299"/>
    <w:rsid w:val="001A6E52"/>
    <w:rsid w:val="001A7110"/>
    <w:rsid w:val="001B745B"/>
    <w:rsid w:val="001C1775"/>
    <w:rsid w:val="001C746B"/>
    <w:rsid w:val="001C7B77"/>
    <w:rsid w:val="001D17E9"/>
    <w:rsid w:val="001D34AA"/>
    <w:rsid w:val="001E0178"/>
    <w:rsid w:val="001E3678"/>
    <w:rsid w:val="001F1B8F"/>
    <w:rsid w:val="001F2ADA"/>
    <w:rsid w:val="001F38CB"/>
    <w:rsid w:val="001F46E0"/>
    <w:rsid w:val="001F76CD"/>
    <w:rsid w:val="001F7900"/>
    <w:rsid w:val="0020480B"/>
    <w:rsid w:val="0020480E"/>
    <w:rsid w:val="0020684C"/>
    <w:rsid w:val="0022486C"/>
    <w:rsid w:val="00225500"/>
    <w:rsid w:val="00226009"/>
    <w:rsid w:val="002504C2"/>
    <w:rsid w:val="00250858"/>
    <w:rsid w:val="00256D3A"/>
    <w:rsid w:val="00262400"/>
    <w:rsid w:val="0026533B"/>
    <w:rsid w:val="002704B3"/>
    <w:rsid w:val="00275BA6"/>
    <w:rsid w:val="00281F3C"/>
    <w:rsid w:val="002904DD"/>
    <w:rsid w:val="00292F08"/>
    <w:rsid w:val="00293223"/>
    <w:rsid w:val="00293B3F"/>
    <w:rsid w:val="00295CAE"/>
    <w:rsid w:val="002A119C"/>
    <w:rsid w:val="002A134B"/>
    <w:rsid w:val="002A148B"/>
    <w:rsid w:val="002A2892"/>
    <w:rsid w:val="002A2B72"/>
    <w:rsid w:val="002A4F7B"/>
    <w:rsid w:val="002A6686"/>
    <w:rsid w:val="002A6AB0"/>
    <w:rsid w:val="002B0D21"/>
    <w:rsid w:val="002B74B4"/>
    <w:rsid w:val="002B7D46"/>
    <w:rsid w:val="002C4BC7"/>
    <w:rsid w:val="002D21E8"/>
    <w:rsid w:val="002D56A0"/>
    <w:rsid w:val="002E2934"/>
    <w:rsid w:val="002E5113"/>
    <w:rsid w:val="002E563A"/>
    <w:rsid w:val="002F2ADB"/>
    <w:rsid w:val="002F6108"/>
    <w:rsid w:val="002F7339"/>
    <w:rsid w:val="00301093"/>
    <w:rsid w:val="00301A80"/>
    <w:rsid w:val="00307958"/>
    <w:rsid w:val="003127AB"/>
    <w:rsid w:val="00321E11"/>
    <w:rsid w:val="003274A8"/>
    <w:rsid w:val="003308BD"/>
    <w:rsid w:val="003316A7"/>
    <w:rsid w:val="00334865"/>
    <w:rsid w:val="00337F5D"/>
    <w:rsid w:val="00340F14"/>
    <w:rsid w:val="00357E5A"/>
    <w:rsid w:val="00361BB6"/>
    <w:rsid w:val="00361E58"/>
    <w:rsid w:val="00372A65"/>
    <w:rsid w:val="0037317B"/>
    <w:rsid w:val="00377C79"/>
    <w:rsid w:val="003831CA"/>
    <w:rsid w:val="003833D4"/>
    <w:rsid w:val="00393D06"/>
    <w:rsid w:val="00395843"/>
    <w:rsid w:val="003971E5"/>
    <w:rsid w:val="00397D4F"/>
    <w:rsid w:val="003A2DF1"/>
    <w:rsid w:val="003A320C"/>
    <w:rsid w:val="003A451C"/>
    <w:rsid w:val="003A5DAD"/>
    <w:rsid w:val="003B2510"/>
    <w:rsid w:val="003B29CF"/>
    <w:rsid w:val="003B2A13"/>
    <w:rsid w:val="003D2323"/>
    <w:rsid w:val="003D773F"/>
    <w:rsid w:val="003E44E8"/>
    <w:rsid w:val="003E65D8"/>
    <w:rsid w:val="003F22CB"/>
    <w:rsid w:val="003F5FC5"/>
    <w:rsid w:val="004006DC"/>
    <w:rsid w:val="00403A4E"/>
    <w:rsid w:val="004108DD"/>
    <w:rsid w:val="00417C90"/>
    <w:rsid w:val="00422D5A"/>
    <w:rsid w:val="00427048"/>
    <w:rsid w:val="004273FC"/>
    <w:rsid w:val="00433B37"/>
    <w:rsid w:val="00445FD4"/>
    <w:rsid w:val="004476DD"/>
    <w:rsid w:val="00447E77"/>
    <w:rsid w:val="00452988"/>
    <w:rsid w:val="00466CE0"/>
    <w:rsid w:val="00472715"/>
    <w:rsid w:val="00472C7F"/>
    <w:rsid w:val="00474ABA"/>
    <w:rsid w:val="004826C6"/>
    <w:rsid w:val="00484E92"/>
    <w:rsid w:val="004857B6"/>
    <w:rsid w:val="004A24B3"/>
    <w:rsid w:val="004C66AF"/>
    <w:rsid w:val="004C69B2"/>
    <w:rsid w:val="004D7A45"/>
    <w:rsid w:val="004E05A4"/>
    <w:rsid w:val="004E11B4"/>
    <w:rsid w:val="004E42D4"/>
    <w:rsid w:val="004E781A"/>
    <w:rsid w:val="004F5619"/>
    <w:rsid w:val="004F63BD"/>
    <w:rsid w:val="004F63F4"/>
    <w:rsid w:val="005001CB"/>
    <w:rsid w:val="00501CBF"/>
    <w:rsid w:val="005039B7"/>
    <w:rsid w:val="00510F23"/>
    <w:rsid w:val="00516635"/>
    <w:rsid w:val="0051674F"/>
    <w:rsid w:val="00521E66"/>
    <w:rsid w:val="0052489D"/>
    <w:rsid w:val="005252E8"/>
    <w:rsid w:val="005278B9"/>
    <w:rsid w:val="00532D33"/>
    <w:rsid w:val="00534D99"/>
    <w:rsid w:val="00537897"/>
    <w:rsid w:val="0054515D"/>
    <w:rsid w:val="00556676"/>
    <w:rsid w:val="00561902"/>
    <w:rsid w:val="005625EB"/>
    <w:rsid w:val="00563DFD"/>
    <w:rsid w:val="005714B9"/>
    <w:rsid w:val="00582119"/>
    <w:rsid w:val="00582994"/>
    <w:rsid w:val="005852EA"/>
    <w:rsid w:val="0058723F"/>
    <w:rsid w:val="00591085"/>
    <w:rsid w:val="00592EE6"/>
    <w:rsid w:val="005A026B"/>
    <w:rsid w:val="005A32B6"/>
    <w:rsid w:val="005A4BD1"/>
    <w:rsid w:val="005A7CB3"/>
    <w:rsid w:val="005B0C01"/>
    <w:rsid w:val="005B37A0"/>
    <w:rsid w:val="005B4801"/>
    <w:rsid w:val="005B551A"/>
    <w:rsid w:val="005C0AFA"/>
    <w:rsid w:val="005C38E2"/>
    <w:rsid w:val="005D1DC8"/>
    <w:rsid w:val="005D40C3"/>
    <w:rsid w:val="005D790D"/>
    <w:rsid w:val="005E24A3"/>
    <w:rsid w:val="005F4F9D"/>
    <w:rsid w:val="005F6A3A"/>
    <w:rsid w:val="005F6C7D"/>
    <w:rsid w:val="0060030E"/>
    <w:rsid w:val="00603BC7"/>
    <w:rsid w:val="006071CA"/>
    <w:rsid w:val="00607972"/>
    <w:rsid w:val="00611573"/>
    <w:rsid w:val="006221C9"/>
    <w:rsid w:val="006258CF"/>
    <w:rsid w:val="0062592D"/>
    <w:rsid w:val="00634BD7"/>
    <w:rsid w:val="00635088"/>
    <w:rsid w:val="00640A0A"/>
    <w:rsid w:val="00642846"/>
    <w:rsid w:val="00644D99"/>
    <w:rsid w:val="0064640C"/>
    <w:rsid w:val="00646763"/>
    <w:rsid w:val="00647A0E"/>
    <w:rsid w:val="006527CA"/>
    <w:rsid w:val="0065408B"/>
    <w:rsid w:val="006566B1"/>
    <w:rsid w:val="0065754A"/>
    <w:rsid w:val="00661B63"/>
    <w:rsid w:val="006628A5"/>
    <w:rsid w:val="006653A5"/>
    <w:rsid w:val="00667C0E"/>
    <w:rsid w:val="00673401"/>
    <w:rsid w:val="006840A5"/>
    <w:rsid w:val="006A4AEB"/>
    <w:rsid w:val="006A63DC"/>
    <w:rsid w:val="006C1B7C"/>
    <w:rsid w:val="006C23E4"/>
    <w:rsid w:val="006C6FFB"/>
    <w:rsid w:val="006D08F2"/>
    <w:rsid w:val="006D0CD1"/>
    <w:rsid w:val="006D28E1"/>
    <w:rsid w:val="006D6616"/>
    <w:rsid w:val="0070662D"/>
    <w:rsid w:val="007114D8"/>
    <w:rsid w:val="00713F4C"/>
    <w:rsid w:val="00723D3F"/>
    <w:rsid w:val="00724148"/>
    <w:rsid w:val="00725975"/>
    <w:rsid w:val="00735481"/>
    <w:rsid w:val="00742C01"/>
    <w:rsid w:val="00744E4F"/>
    <w:rsid w:val="00745013"/>
    <w:rsid w:val="00745079"/>
    <w:rsid w:val="00745704"/>
    <w:rsid w:val="00753361"/>
    <w:rsid w:val="00754FAF"/>
    <w:rsid w:val="00757DD3"/>
    <w:rsid w:val="00757E71"/>
    <w:rsid w:val="00760F60"/>
    <w:rsid w:val="00761D0F"/>
    <w:rsid w:val="0076216B"/>
    <w:rsid w:val="00773048"/>
    <w:rsid w:val="00785271"/>
    <w:rsid w:val="0079368B"/>
    <w:rsid w:val="00797AA4"/>
    <w:rsid w:val="007A04DA"/>
    <w:rsid w:val="007A059D"/>
    <w:rsid w:val="007A37CF"/>
    <w:rsid w:val="007A613A"/>
    <w:rsid w:val="007A76DC"/>
    <w:rsid w:val="007B2CF6"/>
    <w:rsid w:val="007B30F1"/>
    <w:rsid w:val="007B76F2"/>
    <w:rsid w:val="007C0C5D"/>
    <w:rsid w:val="007C289F"/>
    <w:rsid w:val="007C2E73"/>
    <w:rsid w:val="007C44B4"/>
    <w:rsid w:val="007D2A20"/>
    <w:rsid w:val="007D61B7"/>
    <w:rsid w:val="007E64D9"/>
    <w:rsid w:val="007E7AC0"/>
    <w:rsid w:val="008041CC"/>
    <w:rsid w:val="008076E7"/>
    <w:rsid w:val="00814193"/>
    <w:rsid w:val="008205FD"/>
    <w:rsid w:val="0082083E"/>
    <w:rsid w:val="00836156"/>
    <w:rsid w:val="00840176"/>
    <w:rsid w:val="008439FE"/>
    <w:rsid w:val="00843BC0"/>
    <w:rsid w:val="00847277"/>
    <w:rsid w:val="00847B7C"/>
    <w:rsid w:val="00852C16"/>
    <w:rsid w:val="00857EE7"/>
    <w:rsid w:val="00861F17"/>
    <w:rsid w:val="00862D22"/>
    <w:rsid w:val="00874A56"/>
    <w:rsid w:val="00874D06"/>
    <w:rsid w:val="00876BCC"/>
    <w:rsid w:val="00881632"/>
    <w:rsid w:val="008A0F6E"/>
    <w:rsid w:val="008B3E45"/>
    <w:rsid w:val="008E00C4"/>
    <w:rsid w:val="008F4C6A"/>
    <w:rsid w:val="008F665B"/>
    <w:rsid w:val="008F7276"/>
    <w:rsid w:val="00900700"/>
    <w:rsid w:val="009015F1"/>
    <w:rsid w:val="00910CE1"/>
    <w:rsid w:val="00920C64"/>
    <w:rsid w:val="00921B30"/>
    <w:rsid w:val="009235D7"/>
    <w:rsid w:val="00930703"/>
    <w:rsid w:val="00931663"/>
    <w:rsid w:val="0093450F"/>
    <w:rsid w:val="0093487B"/>
    <w:rsid w:val="0093635C"/>
    <w:rsid w:val="00937A77"/>
    <w:rsid w:val="00940EF5"/>
    <w:rsid w:val="00941775"/>
    <w:rsid w:val="00950457"/>
    <w:rsid w:val="0095061C"/>
    <w:rsid w:val="00950F51"/>
    <w:rsid w:val="00955E98"/>
    <w:rsid w:val="00965B63"/>
    <w:rsid w:val="00966490"/>
    <w:rsid w:val="00966F86"/>
    <w:rsid w:val="009725AD"/>
    <w:rsid w:val="00976DA5"/>
    <w:rsid w:val="00983916"/>
    <w:rsid w:val="009A175E"/>
    <w:rsid w:val="009A2351"/>
    <w:rsid w:val="009B170F"/>
    <w:rsid w:val="009B5FE1"/>
    <w:rsid w:val="009C3E39"/>
    <w:rsid w:val="009D5969"/>
    <w:rsid w:val="009D621C"/>
    <w:rsid w:val="009E0685"/>
    <w:rsid w:val="009E0EEB"/>
    <w:rsid w:val="009E515D"/>
    <w:rsid w:val="009E5678"/>
    <w:rsid w:val="009F7EBD"/>
    <w:rsid w:val="00A07218"/>
    <w:rsid w:val="00A102D8"/>
    <w:rsid w:val="00A13114"/>
    <w:rsid w:val="00A150C9"/>
    <w:rsid w:val="00A1568B"/>
    <w:rsid w:val="00A17FB4"/>
    <w:rsid w:val="00A2013A"/>
    <w:rsid w:val="00A203C3"/>
    <w:rsid w:val="00A25F68"/>
    <w:rsid w:val="00A272B6"/>
    <w:rsid w:val="00A331A7"/>
    <w:rsid w:val="00A36C92"/>
    <w:rsid w:val="00A52374"/>
    <w:rsid w:val="00A623AE"/>
    <w:rsid w:val="00A63378"/>
    <w:rsid w:val="00A64336"/>
    <w:rsid w:val="00A64FDD"/>
    <w:rsid w:val="00A654AF"/>
    <w:rsid w:val="00A672F4"/>
    <w:rsid w:val="00A67E54"/>
    <w:rsid w:val="00A74D06"/>
    <w:rsid w:val="00A92812"/>
    <w:rsid w:val="00A9360F"/>
    <w:rsid w:val="00AA0519"/>
    <w:rsid w:val="00AA1A2F"/>
    <w:rsid w:val="00AA2D4D"/>
    <w:rsid w:val="00AA3F4F"/>
    <w:rsid w:val="00AA7034"/>
    <w:rsid w:val="00AA7AB1"/>
    <w:rsid w:val="00AB2E88"/>
    <w:rsid w:val="00AC44ED"/>
    <w:rsid w:val="00AC64BF"/>
    <w:rsid w:val="00AD4941"/>
    <w:rsid w:val="00AD5F7C"/>
    <w:rsid w:val="00AE08DE"/>
    <w:rsid w:val="00AE2E0D"/>
    <w:rsid w:val="00AE3231"/>
    <w:rsid w:val="00AE4DF9"/>
    <w:rsid w:val="00AE5EE5"/>
    <w:rsid w:val="00AE5F67"/>
    <w:rsid w:val="00AF05B0"/>
    <w:rsid w:val="00B04C50"/>
    <w:rsid w:val="00B0506A"/>
    <w:rsid w:val="00B17197"/>
    <w:rsid w:val="00B20172"/>
    <w:rsid w:val="00B214EE"/>
    <w:rsid w:val="00B417F9"/>
    <w:rsid w:val="00B423E6"/>
    <w:rsid w:val="00B44F2B"/>
    <w:rsid w:val="00B52603"/>
    <w:rsid w:val="00B56D37"/>
    <w:rsid w:val="00B61A5B"/>
    <w:rsid w:val="00B63EB0"/>
    <w:rsid w:val="00B63ED2"/>
    <w:rsid w:val="00B63F38"/>
    <w:rsid w:val="00B739AB"/>
    <w:rsid w:val="00B849CE"/>
    <w:rsid w:val="00B92DE1"/>
    <w:rsid w:val="00B93593"/>
    <w:rsid w:val="00B94558"/>
    <w:rsid w:val="00BB3568"/>
    <w:rsid w:val="00BB5FEC"/>
    <w:rsid w:val="00BC1E5B"/>
    <w:rsid w:val="00BC33C5"/>
    <w:rsid w:val="00BC4E4D"/>
    <w:rsid w:val="00BD35E1"/>
    <w:rsid w:val="00BE00B4"/>
    <w:rsid w:val="00BE19CD"/>
    <w:rsid w:val="00BE6E89"/>
    <w:rsid w:val="00BF0E52"/>
    <w:rsid w:val="00BF48C0"/>
    <w:rsid w:val="00C021F3"/>
    <w:rsid w:val="00C050BD"/>
    <w:rsid w:val="00C05417"/>
    <w:rsid w:val="00C05B4E"/>
    <w:rsid w:val="00C07BCE"/>
    <w:rsid w:val="00C14AEB"/>
    <w:rsid w:val="00C16E7D"/>
    <w:rsid w:val="00C16EE8"/>
    <w:rsid w:val="00C25097"/>
    <w:rsid w:val="00C25C12"/>
    <w:rsid w:val="00C26D27"/>
    <w:rsid w:val="00C30160"/>
    <w:rsid w:val="00C3289C"/>
    <w:rsid w:val="00C370E9"/>
    <w:rsid w:val="00C46BC8"/>
    <w:rsid w:val="00C51C90"/>
    <w:rsid w:val="00C6317E"/>
    <w:rsid w:val="00C71A52"/>
    <w:rsid w:val="00C813BC"/>
    <w:rsid w:val="00C8322D"/>
    <w:rsid w:val="00C84446"/>
    <w:rsid w:val="00C95700"/>
    <w:rsid w:val="00C95787"/>
    <w:rsid w:val="00C97001"/>
    <w:rsid w:val="00CA658C"/>
    <w:rsid w:val="00CA7F32"/>
    <w:rsid w:val="00CB3DF3"/>
    <w:rsid w:val="00CB4688"/>
    <w:rsid w:val="00CB753C"/>
    <w:rsid w:val="00CC4DF0"/>
    <w:rsid w:val="00CC5051"/>
    <w:rsid w:val="00CC6A79"/>
    <w:rsid w:val="00CD406D"/>
    <w:rsid w:val="00CD51BE"/>
    <w:rsid w:val="00CE21A4"/>
    <w:rsid w:val="00CE30ED"/>
    <w:rsid w:val="00CF2350"/>
    <w:rsid w:val="00CF280C"/>
    <w:rsid w:val="00CF4448"/>
    <w:rsid w:val="00CF4C9D"/>
    <w:rsid w:val="00CF6634"/>
    <w:rsid w:val="00D005C5"/>
    <w:rsid w:val="00D022A2"/>
    <w:rsid w:val="00D10900"/>
    <w:rsid w:val="00D157FE"/>
    <w:rsid w:val="00D1623C"/>
    <w:rsid w:val="00D2149F"/>
    <w:rsid w:val="00D320A1"/>
    <w:rsid w:val="00D32C00"/>
    <w:rsid w:val="00D3759C"/>
    <w:rsid w:val="00D37D30"/>
    <w:rsid w:val="00D40D1F"/>
    <w:rsid w:val="00D45EFB"/>
    <w:rsid w:val="00D464D3"/>
    <w:rsid w:val="00D46A30"/>
    <w:rsid w:val="00D47100"/>
    <w:rsid w:val="00D501FB"/>
    <w:rsid w:val="00D52846"/>
    <w:rsid w:val="00D5435C"/>
    <w:rsid w:val="00D56E7D"/>
    <w:rsid w:val="00D61F48"/>
    <w:rsid w:val="00D66627"/>
    <w:rsid w:val="00D706C5"/>
    <w:rsid w:val="00D724C4"/>
    <w:rsid w:val="00D72888"/>
    <w:rsid w:val="00D8234F"/>
    <w:rsid w:val="00D91FCF"/>
    <w:rsid w:val="00DA6159"/>
    <w:rsid w:val="00DA6BB8"/>
    <w:rsid w:val="00DC04C8"/>
    <w:rsid w:val="00DC2D96"/>
    <w:rsid w:val="00DC4F98"/>
    <w:rsid w:val="00DE3C8D"/>
    <w:rsid w:val="00DE708B"/>
    <w:rsid w:val="00DF4884"/>
    <w:rsid w:val="00E03B56"/>
    <w:rsid w:val="00E10794"/>
    <w:rsid w:val="00E1475D"/>
    <w:rsid w:val="00E16466"/>
    <w:rsid w:val="00E2480F"/>
    <w:rsid w:val="00E25DF8"/>
    <w:rsid w:val="00E33E9D"/>
    <w:rsid w:val="00E35577"/>
    <w:rsid w:val="00E41201"/>
    <w:rsid w:val="00E41BC3"/>
    <w:rsid w:val="00E45E57"/>
    <w:rsid w:val="00E508AE"/>
    <w:rsid w:val="00E56AB5"/>
    <w:rsid w:val="00E60D49"/>
    <w:rsid w:val="00E64827"/>
    <w:rsid w:val="00E67B7F"/>
    <w:rsid w:val="00E705B4"/>
    <w:rsid w:val="00E73367"/>
    <w:rsid w:val="00E77B6C"/>
    <w:rsid w:val="00E809D9"/>
    <w:rsid w:val="00E854BA"/>
    <w:rsid w:val="00E86D00"/>
    <w:rsid w:val="00EA26BD"/>
    <w:rsid w:val="00EA27E8"/>
    <w:rsid w:val="00EA3C35"/>
    <w:rsid w:val="00EB4D62"/>
    <w:rsid w:val="00ED2395"/>
    <w:rsid w:val="00ED2C1B"/>
    <w:rsid w:val="00ED3D0D"/>
    <w:rsid w:val="00ED44EB"/>
    <w:rsid w:val="00ED65A4"/>
    <w:rsid w:val="00EE0963"/>
    <w:rsid w:val="00EE35A1"/>
    <w:rsid w:val="00EE35B4"/>
    <w:rsid w:val="00EE5E27"/>
    <w:rsid w:val="00F0286C"/>
    <w:rsid w:val="00F04841"/>
    <w:rsid w:val="00F05227"/>
    <w:rsid w:val="00F0670D"/>
    <w:rsid w:val="00F13228"/>
    <w:rsid w:val="00F13364"/>
    <w:rsid w:val="00F225BE"/>
    <w:rsid w:val="00F22BF7"/>
    <w:rsid w:val="00F22C44"/>
    <w:rsid w:val="00F242CE"/>
    <w:rsid w:val="00F257C9"/>
    <w:rsid w:val="00F345BE"/>
    <w:rsid w:val="00F5138A"/>
    <w:rsid w:val="00F5230B"/>
    <w:rsid w:val="00F52DDE"/>
    <w:rsid w:val="00F54A9F"/>
    <w:rsid w:val="00F616DA"/>
    <w:rsid w:val="00F651FC"/>
    <w:rsid w:val="00F70420"/>
    <w:rsid w:val="00F724EF"/>
    <w:rsid w:val="00F72702"/>
    <w:rsid w:val="00F77D39"/>
    <w:rsid w:val="00F8317D"/>
    <w:rsid w:val="00F85FDB"/>
    <w:rsid w:val="00F86E70"/>
    <w:rsid w:val="00F90DD0"/>
    <w:rsid w:val="00F97FFE"/>
    <w:rsid w:val="00FA055F"/>
    <w:rsid w:val="00FA0713"/>
    <w:rsid w:val="00FA1FBF"/>
    <w:rsid w:val="00FA4C8D"/>
    <w:rsid w:val="00FB7D2E"/>
    <w:rsid w:val="00FC299A"/>
    <w:rsid w:val="00FC530C"/>
    <w:rsid w:val="00FE312D"/>
    <w:rsid w:val="00FE5017"/>
    <w:rsid w:val="00FE5B81"/>
    <w:rsid w:val="00FF1BF5"/>
    <w:rsid w:val="00FF21FB"/>
    <w:rsid w:val="00FF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40B83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AA">
    <w:name w:val="Heading 2 A A"/>
    <w:next w:val="Normal"/>
    <w:autoRedefine/>
    <w:rsid w:val="0076216B"/>
    <w:pPr>
      <w:keepNext/>
      <w:spacing w:after="0" w:line="480" w:lineRule="auto"/>
      <w:jc w:val="both"/>
      <w:outlineLvl w:val="1"/>
    </w:pPr>
    <w:rPr>
      <w:rFonts w:ascii="Arial" w:eastAsia="ヒラギノ角ゴ Pro W3" w:hAnsi="Arial" w:cs="Arial"/>
      <w:b/>
      <w:color w:val="000000"/>
      <w:sz w:val="28"/>
      <w:szCs w:val="28"/>
      <w:lang w:val="en-US" w:eastAsia="en-GB"/>
    </w:rPr>
  </w:style>
  <w:style w:type="paragraph" w:styleId="NormalWeb">
    <w:name w:val="Normal (Web)"/>
    <w:basedOn w:val="Normal"/>
    <w:uiPriority w:val="99"/>
    <w:unhideWhenUsed/>
    <w:rsid w:val="000C3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link w:val="TitleChar"/>
    <w:uiPriority w:val="99"/>
    <w:qFormat/>
    <w:rsid w:val="003127AB"/>
    <w:pPr>
      <w:widowControl w:val="0"/>
      <w:spacing w:after="0" w:line="240" w:lineRule="auto"/>
      <w:jc w:val="center"/>
    </w:pPr>
    <w:rPr>
      <w:rFonts w:ascii="Times New Roman" w:eastAsia="Times New Roman" w:hAnsi="Times New Roman" w:cs="Times New Roman"/>
      <w:b/>
      <w:snapToGrid w:val="0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3127AB"/>
    <w:rPr>
      <w:rFonts w:ascii="Times New Roman" w:eastAsia="Times New Roman" w:hAnsi="Times New Roman" w:cs="Times New Roman"/>
      <w:b/>
      <w:snapToGrid w:val="0"/>
      <w:sz w:val="3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1B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B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B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B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B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B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BC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B30F1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C0C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7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790D"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3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17B"/>
  </w:style>
  <w:style w:type="paragraph" w:styleId="Footer">
    <w:name w:val="footer"/>
    <w:basedOn w:val="Normal"/>
    <w:link w:val="FooterChar"/>
    <w:uiPriority w:val="99"/>
    <w:unhideWhenUsed/>
    <w:rsid w:val="00373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17B"/>
  </w:style>
  <w:style w:type="character" w:customStyle="1" w:styleId="ref-journal">
    <w:name w:val="ref-journal"/>
    <w:autoRedefine/>
    <w:rsid w:val="0011619A"/>
    <w:rPr>
      <w:color w:val="000000"/>
      <w:sz w:val="20"/>
    </w:rPr>
  </w:style>
  <w:style w:type="character" w:customStyle="1" w:styleId="ref-vol">
    <w:name w:val="ref-vol"/>
    <w:rsid w:val="0011619A"/>
    <w:rPr>
      <w:color w:val="000000"/>
      <w:sz w:val="20"/>
    </w:rPr>
  </w:style>
  <w:style w:type="table" w:styleId="TableGrid">
    <w:name w:val="Table Grid"/>
    <w:basedOn w:val="TableNormal"/>
    <w:uiPriority w:val="59"/>
    <w:rsid w:val="00293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AA">
    <w:name w:val="Heading 1 A A"/>
    <w:next w:val="Normal"/>
    <w:rsid w:val="00642846"/>
    <w:pPr>
      <w:keepNext/>
      <w:spacing w:before="240" w:after="60" w:line="240" w:lineRule="auto"/>
      <w:jc w:val="center"/>
      <w:outlineLvl w:val="0"/>
    </w:pPr>
    <w:rPr>
      <w:rFonts w:ascii="Lucida Grande" w:eastAsia="ヒラギノ角ゴ Pro W3" w:hAnsi="Lucida Grande" w:cs="Times New Roman"/>
      <w:b/>
      <w:color w:val="000000"/>
      <w:kern w:val="32"/>
      <w:sz w:val="32"/>
      <w:szCs w:val="24"/>
      <w:lang w:eastAsia="en-GB"/>
    </w:rPr>
  </w:style>
  <w:style w:type="character" w:customStyle="1" w:styleId="Hyperlink1">
    <w:name w:val="Hyperlink1"/>
    <w:rsid w:val="00642846"/>
    <w:rPr>
      <w:strike w:val="0"/>
      <w:dstrike w:val="0"/>
      <w:color w:val="142037"/>
      <w:sz w:val="20"/>
    </w:rPr>
  </w:style>
  <w:style w:type="character" w:styleId="Hyperlink">
    <w:name w:val="Hyperlink"/>
    <w:basedOn w:val="DefaultParagraphFont"/>
    <w:uiPriority w:val="99"/>
    <w:unhideWhenUsed/>
    <w:rsid w:val="00D5284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AA">
    <w:name w:val="Heading 2 A A"/>
    <w:next w:val="Normal"/>
    <w:autoRedefine/>
    <w:rsid w:val="0076216B"/>
    <w:pPr>
      <w:keepNext/>
      <w:spacing w:after="0" w:line="480" w:lineRule="auto"/>
      <w:jc w:val="both"/>
      <w:outlineLvl w:val="1"/>
    </w:pPr>
    <w:rPr>
      <w:rFonts w:ascii="Arial" w:eastAsia="ヒラギノ角ゴ Pro W3" w:hAnsi="Arial" w:cs="Arial"/>
      <w:b/>
      <w:color w:val="000000"/>
      <w:sz w:val="28"/>
      <w:szCs w:val="28"/>
      <w:lang w:val="en-US" w:eastAsia="en-GB"/>
    </w:rPr>
  </w:style>
  <w:style w:type="paragraph" w:styleId="NormalWeb">
    <w:name w:val="Normal (Web)"/>
    <w:basedOn w:val="Normal"/>
    <w:uiPriority w:val="99"/>
    <w:unhideWhenUsed/>
    <w:rsid w:val="000C3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link w:val="TitleChar"/>
    <w:uiPriority w:val="99"/>
    <w:qFormat/>
    <w:rsid w:val="003127AB"/>
    <w:pPr>
      <w:widowControl w:val="0"/>
      <w:spacing w:after="0" w:line="240" w:lineRule="auto"/>
      <w:jc w:val="center"/>
    </w:pPr>
    <w:rPr>
      <w:rFonts w:ascii="Times New Roman" w:eastAsia="Times New Roman" w:hAnsi="Times New Roman" w:cs="Times New Roman"/>
      <w:b/>
      <w:snapToGrid w:val="0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3127AB"/>
    <w:rPr>
      <w:rFonts w:ascii="Times New Roman" w:eastAsia="Times New Roman" w:hAnsi="Times New Roman" w:cs="Times New Roman"/>
      <w:b/>
      <w:snapToGrid w:val="0"/>
      <w:sz w:val="3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1B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B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B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B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B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B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BC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B30F1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C0C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7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790D"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3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17B"/>
  </w:style>
  <w:style w:type="paragraph" w:styleId="Footer">
    <w:name w:val="footer"/>
    <w:basedOn w:val="Normal"/>
    <w:link w:val="FooterChar"/>
    <w:uiPriority w:val="99"/>
    <w:unhideWhenUsed/>
    <w:rsid w:val="00373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17B"/>
  </w:style>
  <w:style w:type="character" w:customStyle="1" w:styleId="ref-journal">
    <w:name w:val="ref-journal"/>
    <w:autoRedefine/>
    <w:rsid w:val="0011619A"/>
    <w:rPr>
      <w:color w:val="000000"/>
      <w:sz w:val="20"/>
    </w:rPr>
  </w:style>
  <w:style w:type="character" w:customStyle="1" w:styleId="ref-vol">
    <w:name w:val="ref-vol"/>
    <w:rsid w:val="0011619A"/>
    <w:rPr>
      <w:color w:val="000000"/>
      <w:sz w:val="20"/>
    </w:rPr>
  </w:style>
  <w:style w:type="table" w:styleId="TableGrid">
    <w:name w:val="Table Grid"/>
    <w:basedOn w:val="TableNormal"/>
    <w:uiPriority w:val="59"/>
    <w:rsid w:val="00293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AA">
    <w:name w:val="Heading 1 A A"/>
    <w:next w:val="Normal"/>
    <w:rsid w:val="00642846"/>
    <w:pPr>
      <w:keepNext/>
      <w:spacing w:before="240" w:after="60" w:line="240" w:lineRule="auto"/>
      <w:jc w:val="center"/>
      <w:outlineLvl w:val="0"/>
    </w:pPr>
    <w:rPr>
      <w:rFonts w:ascii="Lucida Grande" w:eastAsia="ヒラギノ角ゴ Pro W3" w:hAnsi="Lucida Grande" w:cs="Times New Roman"/>
      <w:b/>
      <w:color w:val="000000"/>
      <w:kern w:val="32"/>
      <w:sz w:val="32"/>
      <w:szCs w:val="24"/>
      <w:lang w:eastAsia="en-GB"/>
    </w:rPr>
  </w:style>
  <w:style w:type="character" w:customStyle="1" w:styleId="Hyperlink1">
    <w:name w:val="Hyperlink1"/>
    <w:rsid w:val="00642846"/>
    <w:rPr>
      <w:strike w:val="0"/>
      <w:dstrike w:val="0"/>
      <w:color w:val="142037"/>
      <w:sz w:val="20"/>
    </w:rPr>
  </w:style>
  <w:style w:type="character" w:styleId="Hyperlink">
    <w:name w:val="Hyperlink"/>
    <w:basedOn w:val="DefaultParagraphFont"/>
    <w:uiPriority w:val="99"/>
    <w:unhideWhenUsed/>
    <w:rsid w:val="00D528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102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31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24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6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725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1726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4144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9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31116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31996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4133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5427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7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49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48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A7E391-9B8A-47E5-A750-21AA9DC6F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ll, Andrea</dc:creator>
  <cp:lastModifiedBy>Barker, Emily</cp:lastModifiedBy>
  <cp:revision>18</cp:revision>
  <cp:lastPrinted>2018-01-09T16:54:00Z</cp:lastPrinted>
  <dcterms:created xsi:type="dcterms:W3CDTF">2018-06-05T10:13:00Z</dcterms:created>
  <dcterms:modified xsi:type="dcterms:W3CDTF">2018-06-08T08:48:00Z</dcterms:modified>
</cp:coreProperties>
</file>